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57A6F" w14:textId="4BBC4EA0" w:rsidR="00E76AAE" w:rsidRPr="0077458D" w:rsidRDefault="009748C9">
      <w:pPr>
        <w:rPr>
          <w:b/>
          <w:bCs/>
        </w:rPr>
      </w:pPr>
      <w:r>
        <w:rPr>
          <w:b/>
          <w:bCs/>
        </w:rPr>
        <w:t xml:space="preserve">Supplementary </w:t>
      </w:r>
      <w:r w:rsidR="0077458D" w:rsidRPr="0077458D">
        <w:rPr>
          <w:b/>
          <w:bCs/>
        </w:rPr>
        <w:t>Table 1. Search terms per database searched</w:t>
      </w:r>
    </w:p>
    <w:tbl>
      <w:tblPr>
        <w:tblStyle w:val="TableGrid"/>
        <w:tblW w:w="0" w:type="auto"/>
        <w:tblLook w:val="04A0" w:firstRow="1" w:lastRow="0" w:firstColumn="1" w:lastColumn="0" w:noHBand="0" w:noVBand="1"/>
      </w:tblPr>
      <w:tblGrid>
        <w:gridCol w:w="2148"/>
        <w:gridCol w:w="2135"/>
        <w:gridCol w:w="2135"/>
        <w:gridCol w:w="2286"/>
        <w:gridCol w:w="2136"/>
        <w:gridCol w:w="2110"/>
      </w:tblGrid>
      <w:tr w:rsidR="0077458D" w14:paraId="513CE3B4" w14:textId="77777777" w:rsidTr="0077458D">
        <w:tc>
          <w:tcPr>
            <w:tcW w:w="2148" w:type="dxa"/>
          </w:tcPr>
          <w:p w14:paraId="13B7E8D3" w14:textId="78329866" w:rsidR="0077458D" w:rsidRPr="0077458D" w:rsidRDefault="0077458D">
            <w:pPr>
              <w:rPr>
                <w:b/>
                <w:bCs/>
              </w:rPr>
            </w:pPr>
            <w:r w:rsidRPr="0077458D">
              <w:rPr>
                <w:b/>
                <w:bCs/>
              </w:rPr>
              <w:t>PubMed</w:t>
            </w:r>
          </w:p>
        </w:tc>
        <w:tc>
          <w:tcPr>
            <w:tcW w:w="2135" w:type="dxa"/>
          </w:tcPr>
          <w:p w14:paraId="116BAFA3" w14:textId="0F7968AA" w:rsidR="0077458D" w:rsidRPr="0077458D" w:rsidRDefault="0077458D">
            <w:pPr>
              <w:rPr>
                <w:b/>
                <w:bCs/>
              </w:rPr>
            </w:pPr>
            <w:r w:rsidRPr="0077458D">
              <w:rPr>
                <w:b/>
                <w:bCs/>
              </w:rPr>
              <w:t>CINAHL</w:t>
            </w:r>
          </w:p>
        </w:tc>
        <w:tc>
          <w:tcPr>
            <w:tcW w:w="2135" w:type="dxa"/>
          </w:tcPr>
          <w:p w14:paraId="6B3DB08B" w14:textId="7D5A4663" w:rsidR="0077458D" w:rsidRPr="0077458D" w:rsidRDefault="0077458D">
            <w:pPr>
              <w:rPr>
                <w:b/>
                <w:bCs/>
              </w:rPr>
            </w:pPr>
            <w:r w:rsidRPr="0077458D">
              <w:rPr>
                <w:b/>
                <w:bCs/>
              </w:rPr>
              <w:t>PsychInfo</w:t>
            </w:r>
          </w:p>
        </w:tc>
        <w:tc>
          <w:tcPr>
            <w:tcW w:w="2286" w:type="dxa"/>
          </w:tcPr>
          <w:p w14:paraId="38AAA468" w14:textId="6011D50C" w:rsidR="0077458D" w:rsidRPr="0077458D" w:rsidRDefault="0077458D">
            <w:pPr>
              <w:rPr>
                <w:b/>
                <w:bCs/>
              </w:rPr>
            </w:pPr>
            <w:r>
              <w:rPr>
                <w:b/>
                <w:bCs/>
              </w:rPr>
              <w:t>EMBASE</w:t>
            </w:r>
          </w:p>
        </w:tc>
        <w:tc>
          <w:tcPr>
            <w:tcW w:w="2136" w:type="dxa"/>
          </w:tcPr>
          <w:p w14:paraId="0571F071" w14:textId="5FC776A2" w:rsidR="0077458D" w:rsidRPr="0077458D" w:rsidRDefault="0077458D">
            <w:pPr>
              <w:rPr>
                <w:b/>
                <w:bCs/>
              </w:rPr>
            </w:pPr>
            <w:r w:rsidRPr="0077458D">
              <w:rPr>
                <w:b/>
                <w:bCs/>
              </w:rPr>
              <w:t>Cochrane</w:t>
            </w:r>
          </w:p>
        </w:tc>
        <w:tc>
          <w:tcPr>
            <w:tcW w:w="2110" w:type="dxa"/>
          </w:tcPr>
          <w:p w14:paraId="7F21DD8A" w14:textId="740CAD4C" w:rsidR="0077458D" w:rsidRPr="0077458D" w:rsidRDefault="0077458D">
            <w:pPr>
              <w:rPr>
                <w:b/>
                <w:bCs/>
              </w:rPr>
            </w:pPr>
            <w:r w:rsidRPr="0077458D">
              <w:rPr>
                <w:b/>
                <w:bCs/>
              </w:rPr>
              <w:t>Web of Science</w:t>
            </w:r>
          </w:p>
        </w:tc>
      </w:tr>
      <w:tr w:rsidR="0077458D" w14:paraId="5FE081DB" w14:textId="77777777" w:rsidTr="0077458D">
        <w:tc>
          <w:tcPr>
            <w:tcW w:w="2148" w:type="dxa"/>
          </w:tcPr>
          <w:p w14:paraId="27F851E0" w14:textId="27123CB1" w:rsidR="0077458D" w:rsidRDefault="0077458D" w:rsidP="0077458D">
            <w:r>
              <w:t xml:space="preserve">conjoint[tiab] </w:t>
            </w:r>
          </w:p>
        </w:tc>
        <w:tc>
          <w:tcPr>
            <w:tcW w:w="2135" w:type="dxa"/>
          </w:tcPr>
          <w:p w14:paraId="7C69BDE9" w14:textId="3A956C17" w:rsidR="0077458D" w:rsidRDefault="0077458D" w:rsidP="0077458D">
            <w:r>
              <w:t>conjoint</w:t>
            </w:r>
          </w:p>
        </w:tc>
        <w:tc>
          <w:tcPr>
            <w:tcW w:w="2135" w:type="dxa"/>
          </w:tcPr>
          <w:p w14:paraId="7FA7950B" w14:textId="31421464" w:rsidR="0077458D" w:rsidRDefault="0077458D" w:rsidP="0077458D">
            <w:r>
              <w:t>(TI conjoint OR AB conjoint)</w:t>
            </w:r>
          </w:p>
        </w:tc>
        <w:tc>
          <w:tcPr>
            <w:tcW w:w="2286" w:type="dxa"/>
          </w:tcPr>
          <w:p w14:paraId="0F6F8AC0" w14:textId="77777777" w:rsidR="0077458D" w:rsidRDefault="0077458D" w:rsidP="0077458D">
            <w:r>
              <w:t>(</w:t>
            </w:r>
            <w:proofErr w:type="gramStart"/>
            <w:r>
              <w:t>conjoint:ti</w:t>
            </w:r>
            <w:proofErr w:type="gramEnd"/>
            <w:r>
              <w:t>,ab)</w:t>
            </w:r>
          </w:p>
          <w:p w14:paraId="5B0DBB82" w14:textId="77777777" w:rsidR="0077458D" w:rsidRDefault="0077458D" w:rsidP="0077458D"/>
        </w:tc>
        <w:tc>
          <w:tcPr>
            <w:tcW w:w="2136" w:type="dxa"/>
          </w:tcPr>
          <w:p w14:paraId="6E6B0EF4" w14:textId="77777777" w:rsidR="0077458D" w:rsidRDefault="0077458D" w:rsidP="0077458D">
            <w:r>
              <w:t>conjoint</w:t>
            </w:r>
          </w:p>
          <w:p w14:paraId="38DF5573" w14:textId="77777777" w:rsidR="0077458D" w:rsidRDefault="0077458D" w:rsidP="0077458D"/>
        </w:tc>
        <w:tc>
          <w:tcPr>
            <w:tcW w:w="2110" w:type="dxa"/>
          </w:tcPr>
          <w:p w14:paraId="2F2F50BB" w14:textId="77777777" w:rsidR="0077458D" w:rsidRDefault="0077458D" w:rsidP="0077458D">
            <w:r>
              <w:t>conjoint</w:t>
            </w:r>
          </w:p>
          <w:p w14:paraId="6ADDF3D7" w14:textId="77777777" w:rsidR="0077458D" w:rsidRDefault="0077458D" w:rsidP="0077458D"/>
        </w:tc>
      </w:tr>
      <w:tr w:rsidR="0077458D" w14:paraId="404DB76D" w14:textId="77777777" w:rsidTr="0077458D">
        <w:tc>
          <w:tcPr>
            <w:tcW w:w="2148" w:type="dxa"/>
          </w:tcPr>
          <w:p w14:paraId="42E2870D" w14:textId="464FF7B4" w:rsidR="0077458D" w:rsidRDefault="0077458D" w:rsidP="0077458D">
            <w:r>
              <w:t>AND</w:t>
            </w:r>
          </w:p>
        </w:tc>
        <w:tc>
          <w:tcPr>
            <w:tcW w:w="2135" w:type="dxa"/>
          </w:tcPr>
          <w:p w14:paraId="0763C50F" w14:textId="3B5D78CF" w:rsidR="0077458D" w:rsidRDefault="0077458D" w:rsidP="0077458D">
            <w:r>
              <w:t>AND</w:t>
            </w:r>
          </w:p>
        </w:tc>
        <w:tc>
          <w:tcPr>
            <w:tcW w:w="2135" w:type="dxa"/>
          </w:tcPr>
          <w:p w14:paraId="198B80EE" w14:textId="6D351A0B" w:rsidR="0077458D" w:rsidRDefault="0077458D" w:rsidP="0077458D">
            <w:r>
              <w:t>AND</w:t>
            </w:r>
          </w:p>
        </w:tc>
        <w:tc>
          <w:tcPr>
            <w:tcW w:w="2286" w:type="dxa"/>
          </w:tcPr>
          <w:p w14:paraId="17DDF1F2" w14:textId="5D696576" w:rsidR="0077458D" w:rsidRDefault="0077458D" w:rsidP="0077458D">
            <w:r>
              <w:t>AND</w:t>
            </w:r>
          </w:p>
        </w:tc>
        <w:tc>
          <w:tcPr>
            <w:tcW w:w="2136" w:type="dxa"/>
          </w:tcPr>
          <w:p w14:paraId="38978F55" w14:textId="1CB341A1" w:rsidR="0077458D" w:rsidRDefault="0077458D" w:rsidP="0077458D">
            <w:r>
              <w:t>AND</w:t>
            </w:r>
          </w:p>
        </w:tc>
        <w:tc>
          <w:tcPr>
            <w:tcW w:w="2110" w:type="dxa"/>
          </w:tcPr>
          <w:p w14:paraId="29626F1F" w14:textId="4538D3C0" w:rsidR="0077458D" w:rsidRDefault="0077458D" w:rsidP="0077458D">
            <w:r>
              <w:t>AND</w:t>
            </w:r>
          </w:p>
        </w:tc>
      </w:tr>
      <w:tr w:rsidR="0077458D" w14:paraId="339F7DFA" w14:textId="77777777" w:rsidTr="0077458D">
        <w:tc>
          <w:tcPr>
            <w:tcW w:w="2148" w:type="dxa"/>
          </w:tcPr>
          <w:p w14:paraId="0082AF29" w14:textId="7BE39060" w:rsidR="0077458D" w:rsidRDefault="0077458D" w:rsidP="0077458D">
            <w:r>
              <w:t xml:space="preserve">(analysis[tiab] OR analyses[tiab] OR design*[tw] OR experiment*[tw]) </w:t>
            </w:r>
          </w:p>
        </w:tc>
        <w:tc>
          <w:tcPr>
            <w:tcW w:w="2135" w:type="dxa"/>
          </w:tcPr>
          <w:p w14:paraId="30867437" w14:textId="1A42FE20" w:rsidR="0077458D" w:rsidRDefault="0077458D" w:rsidP="0077458D">
            <w:r>
              <w:t>(analysis OR analyses OR design* OR experiment*)</w:t>
            </w:r>
          </w:p>
        </w:tc>
        <w:tc>
          <w:tcPr>
            <w:tcW w:w="2135" w:type="dxa"/>
          </w:tcPr>
          <w:p w14:paraId="31251DED" w14:textId="1A549AD7" w:rsidR="0077458D" w:rsidRDefault="0077458D" w:rsidP="0077458D">
            <w:r>
              <w:t>(TI analysis OR AB analysis OR TI analyses OR AB analyses OR TI design* OR AB design* OR TI experiment* OR AB experiment*)</w:t>
            </w:r>
          </w:p>
        </w:tc>
        <w:tc>
          <w:tcPr>
            <w:tcW w:w="2286" w:type="dxa"/>
          </w:tcPr>
          <w:p w14:paraId="7F46645F" w14:textId="77777777" w:rsidR="0077458D" w:rsidRDefault="0077458D" w:rsidP="0077458D">
            <w:r>
              <w:t>(</w:t>
            </w:r>
            <w:proofErr w:type="gramStart"/>
            <w:r>
              <w:t>analysis:ti</w:t>
            </w:r>
            <w:proofErr w:type="gramEnd"/>
            <w:r>
              <w:t>,ab OR analyses:ti,ab OR design* OR experiment*)</w:t>
            </w:r>
          </w:p>
          <w:p w14:paraId="77F9D80F" w14:textId="77777777" w:rsidR="0077458D" w:rsidRDefault="0077458D" w:rsidP="0077458D"/>
        </w:tc>
        <w:tc>
          <w:tcPr>
            <w:tcW w:w="2136" w:type="dxa"/>
          </w:tcPr>
          <w:p w14:paraId="23E98040" w14:textId="77777777" w:rsidR="0077458D" w:rsidRDefault="0077458D" w:rsidP="0077458D">
            <w:r>
              <w:t>(analysis OR analyses OR design* OR experiment*)</w:t>
            </w:r>
          </w:p>
          <w:p w14:paraId="46E2C088" w14:textId="77777777" w:rsidR="0077458D" w:rsidRDefault="0077458D" w:rsidP="0077458D"/>
        </w:tc>
        <w:tc>
          <w:tcPr>
            <w:tcW w:w="2110" w:type="dxa"/>
          </w:tcPr>
          <w:p w14:paraId="302040F8" w14:textId="77777777" w:rsidR="0077458D" w:rsidRDefault="0077458D" w:rsidP="0077458D">
            <w:r>
              <w:t>(analysis OR analyses OR design* OR experiment*)</w:t>
            </w:r>
          </w:p>
          <w:p w14:paraId="0400F40E" w14:textId="77777777" w:rsidR="0077458D" w:rsidRDefault="0077458D" w:rsidP="0077458D"/>
        </w:tc>
      </w:tr>
      <w:tr w:rsidR="0077458D" w14:paraId="210312BC" w14:textId="77777777" w:rsidTr="0077458D">
        <w:tc>
          <w:tcPr>
            <w:tcW w:w="2148" w:type="dxa"/>
          </w:tcPr>
          <w:p w14:paraId="08B09ED7" w14:textId="1BD4477A" w:rsidR="0077458D" w:rsidRDefault="0077458D" w:rsidP="0077458D">
            <w:r>
              <w:t>AND</w:t>
            </w:r>
          </w:p>
        </w:tc>
        <w:tc>
          <w:tcPr>
            <w:tcW w:w="2135" w:type="dxa"/>
          </w:tcPr>
          <w:p w14:paraId="7ACA485D" w14:textId="7D819532" w:rsidR="0077458D" w:rsidRDefault="0077458D" w:rsidP="0077458D">
            <w:r>
              <w:t>AND</w:t>
            </w:r>
          </w:p>
        </w:tc>
        <w:tc>
          <w:tcPr>
            <w:tcW w:w="2135" w:type="dxa"/>
          </w:tcPr>
          <w:p w14:paraId="3D4702B5" w14:textId="78AE41F0" w:rsidR="0077458D" w:rsidRDefault="0077458D" w:rsidP="0077458D">
            <w:r>
              <w:t>AND</w:t>
            </w:r>
          </w:p>
        </w:tc>
        <w:tc>
          <w:tcPr>
            <w:tcW w:w="2286" w:type="dxa"/>
          </w:tcPr>
          <w:p w14:paraId="683FBB62" w14:textId="38F194C7" w:rsidR="0077458D" w:rsidRDefault="0077458D" w:rsidP="0077458D">
            <w:r>
              <w:t>AND</w:t>
            </w:r>
          </w:p>
        </w:tc>
        <w:tc>
          <w:tcPr>
            <w:tcW w:w="2136" w:type="dxa"/>
          </w:tcPr>
          <w:p w14:paraId="70049270" w14:textId="3A6251CA" w:rsidR="0077458D" w:rsidRDefault="0077458D" w:rsidP="0077458D">
            <w:r>
              <w:t>AND</w:t>
            </w:r>
          </w:p>
        </w:tc>
        <w:tc>
          <w:tcPr>
            <w:tcW w:w="2110" w:type="dxa"/>
          </w:tcPr>
          <w:p w14:paraId="7A72CBD8" w14:textId="60694A3A" w:rsidR="0077458D" w:rsidRDefault="0077458D" w:rsidP="0077458D">
            <w:r>
              <w:t>AND</w:t>
            </w:r>
          </w:p>
        </w:tc>
      </w:tr>
      <w:tr w:rsidR="0077458D" w14:paraId="700AA5AD" w14:textId="77777777" w:rsidTr="0077458D">
        <w:tc>
          <w:tcPr>
            <w:tcW w:w="2148" w:type="dxa"/>
          </w:tcPr>
          <w:p w14:paraId="0DF2741E" w14:textId="47D22573" w:rsidR="0077458D" w:rsidRDefault="0077458D" w:rsidP="0077458D">
            <w:r>
              <w:t>(mental health[tw] OR depression[</w:t>
            </w:r>
            <w:proofErr w:type="gramStart"/>
            <w:r>
              <w:t>tw]  OR</w:t>
            </w:r>
            <w:proofErr w:type="gramEnd"/>
            <w:r>
              <w:t xml:space="preserve"> depressive[tw] OR anxiety[tw] OR mental disorders[mh] OR mental health services[mh])</w:t>
            </w:r>
          </w:p>
        </w:tc>
        <w:tc>
          <w:tcPr>
            <w:tcW w:w="2135" w:type="dxa"/>
          </w:tcPr>
          <w:p w14:paraId="295D50C2" w14:textId="3FA256FB" w:rsidR="0077458D" w:rsidRDefault="0077458D" w:rsidP="0077458D">
            <w:r>
              <w:t>(choice* OR choose OR choosing OR prefer OR preference* OR patient centered)</w:t>
            </w:r>
          </w:p>
        </w:tc>
        <w:tc>
          <w:tcPr>
            <w:tcW w:w="2135" w:type="dxa"/>
          </w:tcPr>
          <w:p w14:paraId="7BEFDC3E" w14:textId="106248A8" w:rsidR="0077458D" w:rsidRDefault="0077458D" w:rsidP="0077458D">
            <w:r>
              <w:t>(choice* OR TI choose OR AB choose OR TI choosing OR AB choosing OR TI prefer OR AB prefer OR TI preference* OR AB preference* OR "patient centered")</w:t>
            </w:r>
          </w:p>
        </w:tc>
        <w:tc>
          <w:tcPr>
            <w:tcW w:w="2286" w:type="dxa"/>
          </w:tcPr>
          <w:p w14:paraId="4A7637C0" w14:textId="77777777" w:rsidR="0077458D" w:rsidRDefault="0077458D" w:rsidP="0077458D">
            <w:r>
              <w:t>(choice</w:t>
            </w:r>
            <w:proofErr w:type="gramStart"/>
            <w:r>
              <w:t>*:ti</w:t>
            </w:r>
            <w:proofErr w:type="gramEnd"/>
            <w:r>
              <w:t>,ab,de OR choose:ti,ab OR choosing:ti,ab OR prefer:ti,ab OR preference*:ti,ab,de OR 'patient centered':ti,ab,de)</w:t>
            </w:r>
          </w:p>
          <w:p w14:paraId="3BE13873" w14:textId="77777777" w:rsidR="0077458D" w:rsidRDefault="0077458D" w:rsidP="0077458D"/>
        </w:tc>
        <w:tc>
          <w:tcPr>
            <w:tcW w:w="2136" w:type="dxa"/>
          </w:tcPr>
          <w:p w14:paraId="3BCE3E96" w14:textId="77777777" w:rsidR="0077458D" w:rsidRDefault="0077458D" w:rsidP="0077458D">
            <w:r>
              <w:t>(choice* OR choose OR choosing OR prefer OR preference* OR patient centered)</w:t>
            </w:r>
          </w:p>
          <w:p w14:paraId="4A3F6C6B" w14:textId="77777777" w:rsidR="0077458D" w:rsidRDefault="0077458D" w:rsidP="0077458D"/>
        </w:tc>
        <w:tc>
          <w:tcPr>
            <w:tcW w:w="2110" w:type="dxa"/>
          </w:tcPr>
          <w:p w14:paraId="42516EA2" w14:textId="77777777" w:rsidR="0077458D" w:rsidRDefault="0077458D" w:rsidP="0077458D">
            <w:r>
              <w:t>(choice* OR choose OR choosing OR prefer OR preference* OR patient centered)</w:t>
            </w:r>
          </w:p>
          <w:p w14:paraId="7E2F1A23" w14:textId="77777777" w:rsidR="0077458D" w:rsidRDefault="0077458D" w:rsidP="0077458D"/>
        </w:tc>
      </w:tr>
      <w:tr w:rsidR="0077458D" w14:paraId="3834E65B" w14:textId="77777777" w:rsidTr="0077458D">
        <w:tc>
          <w:tcPr>
            <w:tcW w:w="2148" w:type="dxa"/>
          </w:tcPr>
          <w:p w14:paraId="6382CC84" w14:textId="063E0FED" w:rsidR="0077458D" w:rsidRDefault="0077458D" w:rsidP="0077458D">
            <w:r>
              <w:t>AND</w:t>
            </w:r>
          </w:p>
        </w:tc>
        <w:tc>
          <w:tcPr>
            <w:tcW w:w="2135" w:type="dxa"/>
          </w:tcPr>
          <w:p w14:paraId="2BECC8BC" w14:textId="437B88D1" w:rsidR="0077458D" w:rsidRDefault="0077458D" w:rsidP="0077458D">
            <w:r>
              <w:t>AND</w:t>
            </w:r>
          </w:p>
        </w:tc>
        <w:tc>
          <w:tcPr>
            <w:tcW w:w="2135" w:type="dxa"/>
          </w:tcPr>
          <w:p w14:paraId="35DD938A" w14:textId="0B05DA39" w:rsidR="0077458D" w:rsidRDefault="0077458D" w:rsidP="0077458D">
            <w:r>
              <w:t>AND</w:t>
            </w:r>
          </w:p>
        </w:tc>
        <w:tc>
          <w:tcPr>
            <w:tcW w:w="2286" w:type="dxa"/>
          </w:tcPr>
          <w:p w14:paraId="1071D44D" w14:textId="12DAF785" w:rsidR="0077458D" w:rsidRDefault="0077458D" w:rsidP="0077458D">
            <w:r>
              <w:t>AND</w:t>
            </w:r>
          </w:p>
        </w:tc>
        <w:tc>
          <w:tcPr>
            <w:tcW w:w="2136" w:type="dxa"/>
          </w:tcPr>
          <w:p w14:paraId="79EA462A" w14:textId="14115686" w:rsidR="0077458D" w:rsidRDefault="0077458D" w:rsidP="0077458D">
            <w:r>
              <w:t>AND</w:t>
            </w:r>
          </w:p>
        </w:tc>
        <w:tc>
          <w:tcPr>
            <w:tcW w:w="2110" w:type="dxa"/>
          </w:tcPr>
          <w:p w14:paraId="2B92C24E" w14:textId="490E1557" w:rsidR="0077458D" w:rsidRDefault="0077458D" w:rsidP="0077458D">
            <w:r>
              <w:t>AND</w:t>
            </w:r>
          </w:p>
        </w:tc>
      </w:tr>
      <w:tr w:rsidR="0077458D" w14:paraId="6BB490B3" w14:textId="77777777" w:rsidTr="0077458D">
        <w:tc>
          <w:tcPr>
            <w:tcW w:w="2148" w:type="dxa"/>
          </w:tcPr>
          <w:p w14:paraId="6075F77D" w14:textId="34BA2B2C" w:rsidR="0077458D" w:rsidRDefault="0077458D" w:rsidP="0077458D">
            <w:r>
              <w:t xml:space="preserve">(choice*[tw] OR choose[tiab] OR choosing[tiab] OR prefer[tiab] OR preference*[tw] OR "patient centered"[tw]) </w:t>
            </w:r>
          </w:p>
        </w:tc>
        <w:tc>
          <w:tcPr>
            <w:tcW w:w="2135" w:type="dxa"/>
          </w:tcPr>
          <w:p w14:paraId="5BD58CC4" w14:textId="2A863410" w:rsidR="0077458D" w:rsidRDefault="0077458D" w:rsidP="0077458D">
            <w:r>
              <w:t xml:space="preserve">(MH health personnel+ OR provider* OR practitioner* OR physician* OR health care worker* OR healthcare worker* OR health educator* </w:t>
            </w:r>
            <w:r>
              <w:lastRenderedPageBreak/>
              <w:t>OR administrator* OR clinician* OR nurses OR dentists OR personnel* OR pharmacists OR workforce OR respondent OR respondents OR respondents OR participant* OR patient OR patients OR outpatients OR men OR male OR women OR female OR parents OR caregiver*)</w:t>
            </w:r>
          </w:p>
          <w:p w14:paraId="28A46CB9" w14:textId="32860E0B" w:rsidR="0077458D" w:rsidRPr="0077458D" w:rsidRDefault="0077458D" w:rsidP="0077458D">
            <w:pPr>
              <w:jc w:val="center"/>
            </w:pPr>
          </w:p>
        </w:tc>
        <w:tc>
          <w:tcPr>
            <w:tcW w:w="2135" w:type="dxa"/>
          </w:tcPr>
          <w:p w14:paraId="17A40237" w14:textId="77777777" w:rsidR="0077458D" w:rsidRDefault="0077458D" w:rsidP="0077458D">
            <w:r>
              <w:lastRenderedPageBreak/>
              <w:t xml:space="preserve">(DE "Health Personnel" OR DE "Allied Health Personnel" OR DE "Caregivers" OR DE "Medical Personnel" OR DE "Mental Health Personnel" </w:t>
            </w:r>
            <w:r>
              <w:lastRenderedPageBreak/>
              <w:t>OR provider* OR practitioner* OR physician* OR "health care worker*" OR "healthcare worker*" OR "health educator*" OR administrator* OR clinician* OR nurses OR dentists OR personnel* OR TI "pharmacists OR workforce" OR AB "pharmacists OR workforce" OR TI respondent OR AB respondent OR TI respondents OR AB respondents OR participant* OR patient OR patients OR outpatients OR TI men OR AB men OR TI male OR AB male OR TI women OR AB women OR TI female OR AB female OR TI parents OR AB parents OR caregiver*)</w:t>
            </w:r>
          </w:p>
          <w:p w14:paraId="46EBC7C7" w14:textId="15E4488D" w:rsidR="0077458D" w:rsidRDefault="0077458D" w:rsidP="0077458D"/>
        </w:tc>
        <w:tc>
          <w:tcPr>
            <w:tcW w:w="2286" w:type="dxa"/>
          </w:tcPr>
          <w:p w14:paraId="0F718F8E" w14:textId="77777777" w:rsidR="0077458D" w:rsidRDefault="0077458D" w:rsidP="0077458D">
            <w:r>
              <w:lastRenderedPageBreak/>
              <w:t xml:space="preserve">('health care personnel'/exp OR provider*:ti,ab,de OR practitioner*:ti,ab,de OR physician*:ti,ab,de OR "health care worker*":ti,ab,de OR "healthcare </w:t>
            </w:r>
            <w:r>
              <w:lastRenderedPageBreak/>
              <w:t>worker*":ti,ab,de OR "health educator*":ti,ab,de OR administrator*:ti,ab,de OR clinician*:ti,ab,de OR nurses:ti,ab,de OR dentists:ti,ab,de OR personnel*:ti,ab,de OR pharmacists:ti,ab,de OR workforce:ti,ab OR respondent:ti,ab OR respondents:ti,ab OR participant*:ti,ab OR patient:ti,ab,de OR patients:ti,ab,de OR outpatients:ti,ab,de OR men:ti,ab OR male:ti,ab OR women:ti,ab OR female:ti,ab OR parents:ti,ab OR caregiver*:ti,ab,de)</w:t>
            </w:r>
          </w:p>
          <w:p w14:paraId="5E5BFD93" w14:textId="77777777" w:rsidR="0077458D" w:rsidRDefault="0077458D" w:rsidP="0077458D"/>
        </w:tc>
        <w:tc>
          <w:tcPr>
            <w:tcW w:w="2136" w:type="dxa"/>
          </w:tcPr>
          <w:p w14:paraId="0E300267" w14:textId="77777777" w:rsidR="0077458D" w:rsidRDefault="0077458D" w:rsidP="0077458D">
            <w:r>
              <w:lastRenderedPageBreak/>
              <w:t xml:space="preserve">(health personnel OR provider* OR practitioner* OR physician* OR health care worker* OR healthcare worker* OR health educator* OR administrator* </w:t>
            </w:r>
            <w:r>
              <w:lastRenderedPageBreak/>
              <w:t>OR clinician* OR nurses OR dentists OR personnel* OR pharmacists OR workforce OR respondent OR respondents OR participant* OR patient OR patients OR outpatients OR men OR male OR women OR female OR parents OR caregiver*)</w:t>
            </w:r>
          </w:p>
          <w:p w14:paraId="0A1BD9E8" w14:textId="77777777" w:rsidR="0077458D" w:rsidRDefault="0077458D" w:rsidP="0077458D"/>
        </w:tc>
        <w:tc>
          <w:tcPr>
            <w:tcW w:w="2110" w:type="dxa"/>
          </w:tcPr>
          <w:p w14:paraId="3C55984D" w14:textId="77777777" w:rsidR="0077458D" w:rsidRDefault="0077458D" w:rsidP="0077458D">
            <w:r>
              <w:lastRenderedPageBreak/>
              <w:t xml:space="preserve">(health personnel OR provider* OR practitioner* OR physician* OR health care worker* OR healthcare worker* OR health educator* OR administrator* </w:t>
            </w:r>
            <w:r>
              <w:lastRenderedPageBreak/>
              <w:t>OR clinician* OR nurses OR dentists OR personnel* OR pharmacists OR workforce OR respondent OR respondents OR participant* OR patient OR patients OR outpatients OR men OR male OR women OR female OR parents OR caregiver*)</w:t>
            </w:r>
          </w:p>
          <w:p w14:paraId="6983432A" w14:textId="77777777" w:rsidR="0077458D" w:rsidRDefault="0077458D" w:rsidP="0077458D"/>
        </w:tc>
      </w:tr>
      <w:tr w:rsidR="0077458D" w14:paraId="02820F44" w14:textId="77777777" w:rsidTr="0077458D">
        <w:tc>
          <w:tcPr>
            <w:tcW w:w="2148" w:type="dxa"/>
          </w:tcPr>
          <w:p w14:paraId="56B0EC6E" w14:textId="79F58738" w:rsidR="0077458D" w:rsidRDefault="0077458D" w:rsidP="0077458D">
            <w:r>
              <w:lastRenderedPageBreak/>
              <w:t>AND</w:t>
            </w:r>
          </w:p>
        </w:tc>
        <w:tc>
          <w:tcPr>
            <w:tcW w:w="2135" w:type="dxa"/>
          </w:tcPr>
          <w:p w14:paraId="5C6B2B0D" w14:textId="77777777" w:rsidR="0077458D" w:rsidRDefault="0077458D" w:rsidP="0077458D"/>
        </w:tc>
        <w:tc>
          <w:tcPr>
            <w:tcW w:w="2135" w:type="dxa"/>
          </w:tcPr>
          <w:p w14:paraId="165F6B91" w14:textId="1902145A" w:rsidR="0077458D" w:rsidRDefault="0077458D" w:rsidP="0077458D">
            <w:r>
              <w:t>AND</w:t>
            </w:r>
          </w:p>
        </w:tc>
        <w:tc>
          <w:tcPr>
            <w:tcW w:w="2286" w:type="dxa"/>
          </w:tcPr>
          <w:p w14:paraId="65AE44FB" w14:textId="3C40D302" w:rsidR="0077458D" w:rsidRDefault="0077458D" w:rsidP="0077458D">
            <w:r>
              <w:t>AND</w:t>
            </w:r>
          </w:p>
        </w:tc>
        <w:tc>
          <w:tcPr>
            <w:tcW w:w="2136" w:type="dxa"/>
          </w:tcPr>
          <w:p w14:paraId="699950EF" w14:textId="77777777" w:rsidR="0077458D" w:rsidRDefault="0077458D" w:rsidP="0077458D"/>
        </w:tc>
        <w:tc>
          <w:tcPr>
            <w:tcW w:w="2110" w:type="dxa"/>
          </w:tcPr>
          <w:p w14:paraId="39C2D56A" w14:textId="77777777" w:rsidR="0077458D" w:rsidRDefault="0077458D" w:rsidP="0077458D"/>
        </w:tc>
      </w:tr>
      <w:tr w:rsidR="0077458D" w14:paraId="55B44D6C" w14:textId="77777777" w:rsidTr="0077458D">
        <w:tc>
          <w:tcPr>
            <w:tcW w:w="2148" w:type="dxa"/>
          </w:tcPr>
          <w:p w14:paraId="15FC0BDF" w14:textId="5EEA06E3" w:rsidR="0077458D" w:rsidRDefault="0077458D" w:rsidP="0077458D">
            <w:r>
              <w:lastRenderedPageBreak/>
              <w:t>(health personnel[mh] OR provider*[tw] OR practitioner*[tw] OR physician*[tw] OR health care worker*[tw] OR healthcare worker*[tw] OR health educator*[tw] OR administrator*[tw] OR clinician*[tw] OR counselor* OR psychiatrist* OR nurses[tw] OR dentists[tw] OR personnel*[tw] OR pharmacists[tiab] ORd workforce[tiab] OR respondent[tiab] OR respondents[tiab] OR participant*[tw] OR patient[tw] OR patients[tw] OR outpatients[tw] OR men[tiab] OR male[tiab] OR women[tiab] OR female[tiab] OR girl*[tw] OR boy*[tw] OR participant*[tw] OR parents[tiab] OR caregiver*[tw])</w:t>
            </w:r>
          </w:p>
        </w:tc>
        <w:tc>
          <w:tcPr>
            <w:tcW w:w="2135" w:type="dxa"/>
          </w:tcPr>
          <w:p w14:paraId="016031DF" w14:textId="77777777" w:rsidR="0077458D" w:rsidRDefault="0077458D" w:rsidP="0077458D"/>
        </w:tc>
        <w:tc>
          <w:tcPr>
            <w:tcW w:w="2135" w:type="dxa"/>
          </w:tcPr>
          <w:p w14:paraId="6265F2E7" w14:textId="7FD38F97" w:rsidR="0077458D" w:rsidRDefault="0077458D" w:rsidP="0077458D">
            <w:r>
              <w:t>PY 1990-2019</w:t>
            </w:r>
          </w:p>
        </w:tc>
        <w:tc>
          <w:tcPr>
            <w:tcW w:w="2286" w:type="dxa"/>
          </w:tcPr>
          <w:p w14:paraId="7B95D5B2" w14:textId="77777777" w:rsidR="0077458D" w:rsidRDefault="0077458D" w:rsidP="0077458D">
            <w:r>
              <w:t>[1990-2019]/py</w:t>
            </w:r>
          </w:p>
          <w:p w14:paraId="7C247F47" w14:textId="77777777" w:rsidR="0077458D" w:rsidRDefault="0077458D" w:rsidP="0077458D"/>
        </w:tc>
        <w:tc>
          <w:tcPr>
            <w:tcW w:w="2136" w:type="dxa"/>
          </w:tcPr>
          <w:p w14:paraId="1F33B9A9" w14:textId="77777777" w:rsidR="0077458D" w:rsidRDefault="0077458D" w:rsidP="0077458D"/>
        </w:tc>
        <w:tc>
          <w:tcPr>
            <w:tcW w:w="2110" w:type="dxa"/>
          </w:tcPr>
          <w:p w14:paraId="1E664D68" w14:textId="77777777" w:rsidR="0077458D" w:rsidRDefault="0077458D" w:rsidP="0077458D"/>
        </w:tc>
      </w:tr>
      <w:tr w:rsidR="0077458D" w14:paraId="39C55165" w14:textId="77777777" w:rsidTr="0077458D">
        <w:tc>
          <w:tcPr>
            <w:tcW w:w="2148" w:type="dxa"/>
          </w:tcPr>
          <w:p w14:paraId="0C85E3A3" w14:textId="77777777" w:rsidR="0077458D" w:rsidRDefault="0077458D" w:rsidP="0077458D"/>
        </w:tc>
        <w:tc>
          <w:tcPr>
            <w:tcW w:w="2135" w:type="dxa"/>
          </w:tcPr>
          <w:p w14:paraId="077A95AC" w14:textId="77777777" w:rsidR="0077458D" w:rsidRDefault="0077458D" w:rsidP="0077458D"/>
        </w:tc>
        <w:tc>
          <w:tcPr>
            <w:tcW w:w="2135" w:type="dxa"/>
          </w:tcPr>
          <w:p w14:paraId="04CC9678" w14:textId="77777777" w:rsidR="0077458D" w:rsidRDefault="0077458D" w:rsidP="0077458D"/>
        </w:tc>
        <w:tc>
          <w:tcPr>
            <w:tcW w:w="2286" w:type="dxa"/>
          </w:tcPr>
          <w:p w14:paraId="37B528CD" w14:textId="22380478" w:rsidR="0077458D" w:rsidRDefault="0077458D" w:rsidP="0077458D">
            <w:r>
              <w:t>AND</w:t>
            </w:r>
          </w:p>
        </w:tc>
        <w:tc>
          <w:tcPr>
            <w:tcW w:w="2136" w:type="dxa"/>
          </w:tcPr>
          <w:p w14:paraId="3BEB0495" w14:textId="77777777" w:rsidR="0077458D" w:rsidRDefault="0077458D" w:rsidP="0077458D"/>
        </w:tc>
        <w:tc>
          <w:tcPr>
            <w:tcW w:w="2110" w:type="dxa"/>
          </w:tcPr>
          <w:p w14:paraId="421BA63D" w14:textId="77777777" w:rsidR="0077458D" w:rsidRDefault="0077458D" w:rsidP="0077458D"/>
        </w:tc>
      </w:tr>
      <w:tr w:rsidR="0077458D" w14:paraId="61068089" w14:textId="77777777" w:rsidTr="0077458D">
        <w:tc>
          <w:tcPr>
            <w:tcW w:w="2148" w:type="dxa"/>
          </w:tcPr>
          <w:p w14:paraId="2F1FF9C6" w14:textId="77777777" w:rsidR="0077458D" w:rsidRDefault="0077458D" w:rsidP="0077458D"/>
        </w:tc>
        <w:tc>
          <w:tcPr>
            <w:tcW w:w="2135" w:type="dxa"/>
          </w:tcPr>
          <w:p w14:paraId="78BDDAC5" w14:textId="77777777" w:rsidR="0077458D" w:rsidRDefault="0077458D" w:rsidP="0077458D"/>
        </w:tc>
        <w:tc>
          <w:tcPr>
            <w:tcW w:w="2135" w:type="dxa"/>
          </w:tcPr>
          <w:p w14:paraId="267EC076" w14:textId="77777777" w:rsidR="0077458D" w:rsidRDefault="0077458D" w:rsidP="0077458D"/>
        </w:tc>
        <w:tc>
          <w:tcPr>
            <w:tcW w:w="2286" w:type="dxa"/>
          </w:tcPr>
          <w:p w14:paraId="3AA21E3E" w14:textId="77777777" w:rsidR="0077458D" w:rsidRDefault="0077458D" w:rsidP="0077458D">
            <w:r>
              <w:t>[embase]/lim NOT ([embase]/lim AND [medline]/lim)</w:t>
            </w:r>
          </w:p>
          <w:p w14:paraId="67AA434F" w14:textId="77777777" w:rsidR="0077458D" w:rsidRDefault="0077458D" w:rsidP="0077458D"/>
        </w:tc>
        <w:tc>
          <w:tcPr>
            <w:tcW w:w="2136" w:type="dxa"/>
          </w:tcPr>
          <w:p w14:paraId="09E522BE" w14:textId="77777777" w:rsidR="0077458D" w:rsidRDefault="0077458D" w:rsidP="0077458D"/>
        </w:tc>
        <w:tc>
          <w:tcPr>
            <w:tcW w:w="2110" w:type="dxa"/>
          </w:tcPr>
          <w:p w14:paraId="36727BDC" w14:textId="77777777" w:rsidR="0077458D" w:rsidRDefault="0077458D" w:rsidP="0077458D"/>
        </w:tc>
      </w:tr>
      <w:tr w:rsidR="0077458D" w14:paraId="65BCECAD" w14:textId="77777777" w:rsidTr="0077458D">
        <w:tc>
          <w:tcPr>
            <w:tcW w:w="2148" w:type="dxa"/>
          </w:tcPr>
          <w:p w14:paraId="44B576AD" w14:textId="77777777" w:rsidR="0077458D" w:rsidRDefault="0077458D" w:rsidP="0077458D"/>
        </w:tc>
        <w:tc>
          <w:tcPr>
            <w:tcW w:w="2135" w:type="dxa"/>
          </w:tcPr>
          <w:p w14:paraId="0096AEA8" w14:textId="77777777" w:rsidR="0077458D" w:rsidRDefault="0077458D" w:rsidP="0077458D"/>
        </w:tc>
        <w:tc>
          <w:tcPr>
            <w:tcW w:w="2135" w:type="dxa"/>
          </w:tcPr>
          <w:p w14:paraId="2FB71469" w14:textId="77777777" w:rsidR="0077458D" w:rsidRDefault="0077458D" w:rsidP="0077458D"/>
        </w:tc>
        <w:tc>
          <w:tcPr>
            <w:tcW w:w="2286" w:type="dxa"/>
          </w:tcPr>
          <w:p w14:paraId="1D96CE86" w14:textId="0D99A10D" w:rsidR="0077458D" w:rsidRDefault="0077458D" w:rsidP="0077458D">
            <w:r>
              <w:t>AND</w:t>
            </w:r>
          </w:p>
        </w:tc>
        <w:tc>
          <w:tcPr>
            <w:tcW w:w="2136" w:type="dxa"/>
          </w:tcPr>
          <w:p w14:paraId="3D7DA982" w14:textId="77777777" w:rsidR="0077458D" w:rsidRDefault="0077458D" w:rsidP="0077458D"/>
        </w:tc>
        <w:tc>
          <w:tcPr>
            <w:tcW w:w="2110" w:type="dxa"/>
          </w:tcPr>
          <w:p w14:paraId="18DCB29D" w14:textId="77777777" w:rsidR="0077458D" w:rsidRDefault="0077458D" w:rsidP="0077458D"/>
        </w:tc>
      </w:tr>
      <w:tr w:rsidR="0077458D" w14:paraId="5A552CBB" w14:textId="77777777" w:rsidTr="0077458D">
        <w:tc>
          <w:tcPr>
            <w:tcW w:w="2148" w:type="dxa"/>
          </w:tcPr>
          <w:p w14:paraId="19FFA114" w14:textId="77777777" w:rsidR="0077458D" w:rsidRDefault="0077458D" w:rsidP="0077458D"/>
        </w:tc>
        <w:tc>
          <w:tcPr>
            <w:tcW w:w="2135" w:type="dxa"/>
          </w:tcPr>
          <w:p w14:paraId="7ED3429F" w14:textId="77777777" w:rsidR="0077458D" w:rsidRDefault="0077458D" w:rsidP="0077458D"/>
        </w:tc>
        <w:tc>
          <w:tcPr>
            <w:tcW w:w="2135" w:type="dxa"/>
          </w:tcPr>
          <w:p w14:paraId="09AFBD1C" w14:textId="77777777" w:rsidR="0077458D" w:rsidRDefault="0077458D" w:rsidP="0077458D"/>
        </w:tc>
        <w:tc>
          <w:tcPr>
            <w:tcW w:w="2286" w:type="dxa"/>
          </w:tcPr>
          <w:p w14:paraId="35F68BA7" w14:textId="5667379A" w:rsidR="0077458D" w:rsidRDefault="0077458D" w:rsidP="0077458D">
            <w:r>
              <w:t>([note]/lim OR [conference abstract]/lim OR [editorial]/lim)</w:t>
            </w:r>
          </w:p>
        </w:tc>
        <w:tc>
          <w:tcPr>
            <w:tcW w:w="2136" w:type="dxa"/>
          </w:tcPr>
          <w:p w14:paraId="4E584D26" w14:textId="77777777" w:rsidR="0077458D" w:rsidRDefault="0077458D" w:rsidP="0077458D"/>
        </w:tc>
        <w:tc>
          <w:tcPr>
            <w:tcW w:w="2110" w:type="dxa"/>
          </w:tcPr>
          <w:p w14:paraId="2C948F96" w14:textId="77777777" w:rsidR="0077458D" w:rsidRDefault="0077458D" w:rsidP="0077458D"/>
        </w:tc>
      </w:tr>
    </w:tbl>
    <w:p w14:paraId="54D97CAD" w14:textId="77777777" w:rsidR="0077458D" w:rsidRDefault="0077458D"/>
    <w:sectPr w:rsidR="0077458D" w:rsidSect="0077458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58D"/>
    <w:rsid w:val="004C7B5E"/>
    <w:rsid w:val="0077458D"/>
    <w:rsid w:val="009748C9"/>
    <w:rsid w:val="009D3E84"/>
    <w:rsid w:val="00E76A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6A548"/>
  <w15:chartTrackingRefBased/>
  <w15:docId w15:val="{E5B6F7B3-D99C-4A0F-98AA-BE1551805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45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676</Words>
  <Characters>3859</Characters>
  <Application>Microsoft Office Word</Application>
  <DocSecurity>0</DocSecurity>
  <Lines>32</Lines>
  <Paragraphs>9</Paragraphs>
  <ScaleCrop>false</ScaleCrop>
  <Company/>
  <LinksUpToDate>false</LinksUpToDate>
  <CharactersWithSpaces>4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Larsen</dc:creator>
  <cp:keywords/>
  <dc:description/>
  <cp:lastModifiedBy>Anna Larsen</cp:lastModifiedBy>
  <cp:revision>2</cp:revision>
  <dcterms:created xsi:type="dcterms:W3CDTF">2020-02-19T22:14:00Z</dcterms:created>
  <dcterms:modified xsi:type="dcterms:W3CDTF">2021-04-21T21:37:00Z</dcterms:modified>
</cp:coreProperties>
</file>